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BB3" w:rsidRDefault="000C7BB3" w:rsidP="000C7BB3">
      <w:pPr>
        <w:spacing w:line="480" w:lineRule="auto"/>
        <w:jc w:val="both"/>
        <w:rPr>
          <w:vertAlign w:val="superscript"/>
        </w:rPr>
      </w:pPr>
      <w:r>
        <w:rPr>
          <w:b/>
          <w:bCs/>
          <w:sz w:val="24"/>
          <w:szCs w:val="24"/>
        </w:rPr>
        <w:t xml:space="preserve">Supplemental Table 1. Characteristics of published cases of severe Ruxolitinib Discontinuation Syndrome (RDS). </w:t>
      </w:r>
      <w:r w:rsidRPr="00A97A8B">
        <w:rPr>
          <w:sz w:val="20"/>
          <w:szCs w:val="20"/>
        </w:rPr>
        <w:t xml:space="preserve">ARDS: acute respiratory distress syndrome. DIC: disseminated intravascular coagulation. HCT: allogeneic stem cell transplantation. AML: acute myeloid leukemia. AE: adverse events. </w:t>
      </w:r>
      <w:r>
        <w:rPr>
          <w:sz w:val="20"/>
          <w:szCs w:val="20"/>
        </w:rPr>
        <w:t xml:space="preserve">PPV-MF: post polycythemia </w:t>
      </w:r>
      <w:proofErr w:type="gramStart"/>
      <w:r>
        <w:rPr>
          <w:sz w:val="20"/>
          <w:szCs w:val="20"/>
        </w:rPr>
        <w:t>vera</w:t>
      </w:r>
      <w:proofErr w:type="gramEnd"/>
      <w:r>
        <w:rPr>
          <w:sz w:val="20"/>
          <w:szCs w:val="20"/>
        </w:rPr>
        <w:t xml:space="preserve"> myelofibrosis. PMF: primary myelofibrosis. ET: essential thrombocythemia. </w:t>
      </w:r>
      <w:proofErr w:type="spellStart"/>
      <w:r>
        <w:rPr>
          <w:sz w:val="20"/>
          <w:szCs w:val="20"/>
        </w:rPr>
        <w:t>n.r</w:t>
      </w:r>
      <w:proofErr w:type="spellEnd"/>
      <w:r>
        <w:rPr>
          <w:sz w:val="20"/>
          <w:szCs w:val="20"/>
        </w:rPr>
        <w:t xml:space="preserve">.: not reported. </w:t>
      </w:r>
      <w:r w:rsidRPr="00A97A8B">
        <w:rPr>
          <w:sz w:val="20"/>
          <w:szCs w:val="20"/>
        </w:rPr>
        <w:t>Notably, 3 cases of Tumor Lysis Syndrome (TLS) and 3 cases of cardiogenic shocks were disclosed with</w:t>
      </w:r>
      <w:r>
        <w:rPr>
          <w:sz w:val="20"/>
          <w:szCs w:val="20"/>
        </w:rPr>
        <w:t xml:space="preserve"> no further details with</w:t>
      </w:r>
      <w:r w:rsidRPr="00A97A8B">
        <w:rPr>
          <w:sz w:val="20"/>
          <w:szCs w:val="20"/>
        </w:rPr>
        <w:t>in the JAK-ALLO clinical trial</w:t>
      </w:r>
      <w:r>
        <w:rPr>
          <w:sz w:val="20"/>
          <w:szCs w:val="20"/>
        </w:rPr>
        <w:t xml:space="preserve"> (not shown)</w:t>
      </w:r>
      <w:r w:rsidRPr="00A97A8B">
        <w:rPr>
          <w:sz w:val="20"/>
          <w:szCs w:val="20"/>
          <w:vertAlign w:val="superscript"/>
        </w:rPr>
        <w:t>10</w:t>
      </w:r>
      <w:bookmarkStart w:id="0" w:name="_GoBack"/>
      <w:bookmarkEnd w:id="0"/>
    </w:p>
    <w:tbl>
      <w:tblPr>
        <w:tblW w:w="5224" w:type="pct"/>
        <w:tblLook w:val="04A0" w:firstRow="1" w:lastRow="0" w:firstColumn="1" w:lastColumn="0" w:noHBand="0" w:noVBand="1"/>
      </w:tblPr>
      <w:tblGrid>
        <w:gridCol w:w="1040"/>
        <w:gridCol w:w="638"/>
        <w:gridCol w:w="796"/>
        <w:gridCol w:w="772"/>
        <w:gridCol w:w="1059"/>
        <w:gridCol w:w="1059"/>
        <w:gridCol w:w="1581"/>
        <w:gridCol w:w="1581"/>
        <w:gridCol w:w="963"/>
        <w:gridCol w:w="646"/>
        <w:gridCol w:w="815"/>
        <w:gridCol w:w="1274"/>
        <w:gridCol w:w="566"/>
        <w:gridCol w:w="2128"/>
      </w:tblGrid>
      <w:tr w:rsidR="000C7BB3" w:rsidRPr="006746CB" w:rsidTr="00C75D1A">
        <w:trPr>
          <w:trHeight w:val="48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tient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no. </w:t>
            </w:r>
          </w:p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[ref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Sex,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age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time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to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D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Spleen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at stop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ymptoms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at stop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xicity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at stop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reason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for stop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RUX dose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at stop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Taper 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eroid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DS type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RUX </w:t>
            </w: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re-start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utcome</w:t>
            </w:r>
          </w:p>
        </w:tc>
      </w:tr>
      <w:tr w:rsidR="000C7BB3" w:rsidRPr="006746CB" w:rsidTr="00C75D1A">
        <w:trPr>
          <w:trHeight w:val="48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 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59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4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rogressive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rogressive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severe anem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response loss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0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 xml:space="preserve">respiratory distress,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br/>
              <w:t>splenomegaly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 xml:space="preserve">investigational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br/>
              <w:t>JAK2-i</w:t>
            </w:r>
          </w:p>
        </w:tc>
      </w:tr>
      <w:tr w:rsidR="000C7BB3" w:rsidRPr="006746CB" w:rsidTr="00C75D1A">
        <w:trPr>
          <w:trHeight w:val="30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69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 da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mild anem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unrelated AEs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5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shock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aggressive Lymphoma</w:t>
            </w:r>
          </w:p>
        </w:tc>
      </w:tr>
      <w:tr w:rsidR="000C7BB3" w:rsidRPr="006746CB" w:rsidTr="00C75D1A">
        <w:trPr>
          <w:trHeight w:val="48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M, 44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 da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rogressive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rogressive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severe anem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response loss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20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ARDS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,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leural effusions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nvestigational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br/>
              <w:t>JAK2-i after successful RUX stop</w:t>
            </w:r>
          </w:p>
        </w:tc>
      </w:tr>
      <w:tr w:rsidR="000C7BB3" w:rsidRPr="006746CB" w:rsidTr="00C75D1A">
        <w:trPr>
          <w:trHeight w:val="48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M, 64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3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25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ever, splenomegaly, symptoms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recurrence of RDS 2 yrs later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br/>
              <w:t>investigational JAK2-i</w:t>
            </w:r>
          </w:p>
        </w:tc>
      </w:tr>
      <w:tr w:rsidR="000C7BB3" w:rsidRPr="006746CB" w:rsidTr="00C75D1A">
        <w:trPr>
          <w:trHeight w:val="48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56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4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rogressive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rogressive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 xml:space="preserve">response loss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br/>
              <w:t>&amp; thrombocytopenia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0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DIC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,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severe arthritis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</w:tr>
      <w:tr w:rsidR="000C7BB3" w:rsidRPr="006746CB" w:rsidTr="00C75D1A">
        <w:trPr>
          <w:trHeight w:val="30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70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21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5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ever, splenomegaly, TLS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</w:tr>
      <w:tr w:rsidR="000C7BB3" w:rsidRPr="006746CB" w:rsidTr="00C75D1A">
        <w:trPr>
          <w:trHeight w:val="30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M, 76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 day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improved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thrombocytopenia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5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ARDS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,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ever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</w:tr>
      <w:tr w:rsidR="000C7BB3" w:rsidRPr="006746CB" w:rsidTr="00C75D1A">
        <w:trPr>
          <w:trHeight w:val="30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56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ET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2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ne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AML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0 mg BID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ARDS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,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 xml:space="preserve"> fever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HCT for AML</w:t>
            </w:r>
          </w:p>
        </w:tc>
      </w:tr>
      <w:tr w:rsidR="000C7BB3" w:rsidRPr="006746CB" w:rsidTr="00C75D1A">
        <w:trPr>
          <w:trHeight w:val="48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64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&lt;10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lanned HCT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ulmonary infiltrates, rebound splenomegaly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splenectomy &amp; delay HCT</w:t>
            </w:r>
          </w:p>
        </w:tc>
      </w:tr>
      <w:tr w:rsidR="000C7BB3" w:rsidRPr="006746CB" w:rsidTr="00C75D1A">
        <w:trPr>
          <w:trHeight w:val="300"/>
        </w:trPr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[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]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, 52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PV-MF</w:t>
            </w:r>
          </w:p>
        </w:tc>
        <w:tc>
          <w:tcPr>
            <w:tcW w:w="2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&lt;6 days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planned HCT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.r</w:t>
            </w:r>
            <w:proofErr w:type="spellEnd"/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ARDS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, </w:t>
            </w: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fever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BB3" w:rsidRPr="006746CB" w:rsidRDefault="000C7BB3" w:rsidP="00C75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746CB">
              <w:rPr>
                <w:rFonts w:ascii="Calibri" w:eastAsia="Times New Roman" w:hAnsi="Calibri" w:cs="Calibri"/>
                <w:sz w:val="18"/>
                <w:szCs w:val="18"/>
              </w:rPr>
              <w:t>delay HCT, dead after HCT</w:t>
            </w:r>
          </w:p>
        </w:tc>
      </w:tr>
    </w:tbl>
    <w:p w:rsidR="000C7BB3" w:rsidRDefault="000C7BB3" w:rsidP="000C7BB3">
      <w:pPr>
        <w:rPr>
          <w:b/>
          <w:bCs/>
          <w:sz w:val="24"/>
          <w:szCs w:val="24"/>
        </w:rPr>
      </w:pPr>
    </w:p>
    <w:p w:rsidR="002863A6" w:rsidRDefault="000C7BB3"/>
    <w:sectPr w:rsidR="002863A6" w:rsidSect="000C7BB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BB3"/>
    <w:rsid w:val="000C7BB3"/>
    <w:rsid w:val="00263D72"/>
    <w:rsid w:val="00E6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1FB1FB-30B8-422A-A043-5075DAFF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7BB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tologia</dc:creator>
  <cp:keywords/>
  <dc:description/>
  <cp:lastModifiedBy>Ematologia</cp:lastModifiedBy>
  <cp:revision>1</cp:revision>
  <dcterms:created xsi:type="dcterms:W3CDTF">2020-09-18T11:54:00Z</dcterms:created>
  <dcterms:modified xsi:type="dcterms:W3CDTF">2020-09-18T11:56:00Z</dcterms:modified>
</cp:coreProperties>
</file>